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C1997" w14:textId="77777777" w:rsidR="00446BE0" w:rsidRDefault="0016251E">
      <w:pPr>
        <w:pStyle w:val="1"/>
      </w:pPr>
      <w:r>
        <w:t xml:space="preserve">Part 1 </w:t>
      </w:r>
      <w:r>
        <w:rPr>
          <w:rFonts w:hint="eastAsia"/>
        </w:rPr>
        <w:t>Social-demographic</w:t>
      </w:r>
      <w:r>
        <w:t xml:space="preserve"> </w:t>
      </w:r>
      <w:r>
        <w:rPr>
          <w:rFonts w:hint="eastAsia"/>
        </w:rPr>
        <w:t>c</w:t>
      </w:r>
      <w:r>
        <w:t>haracteristics</w:t>
      </w:r>
    </w:p>
    <w:p w14:paraId="505EA4AC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1. G</w:t>
      </w:r>
      <w:r>
        <w:rPr>
          <w:rFonts w:hint="eastAsia"/>
          <w:b/>
          <w:bCs/>
          <w:sz w:val="24"/>
          <w:szCs w:val="28"/>
        </w:rPr>
        <w:t>ender</w:t>
      </w:r>
    </w:p>
    <w:p w14:paraId="59E04D20" w14:textId="77777777" w:rsidR="00446BE0" w:rsidRDefault="0016251E">
      <w:pPr>
        <w:ind w:leftChars="135" w:left="283"/>
      </w:pPr>
      <w:r>
        <w:rPr>
          <w:rFonts w:eastAsiaTheme="minorHAnsi"/>
        </w:rPr>
        <w:t xml:space="preserve">□ </w:t>
      </w:r>
      <w:r>
        <w:t xml:space="preserve">Male </w:t>
      </w:r>
    </w:p>
    <w:p w14:paraId="0CFB9B05" w14:textId="77777777" w:rsidR="00446BE0" w:rsidRDefault="0016251E">
      <w:pPr>
        <w:ind w:leftChars="135" w:left="283"/>
      </w:pPr>
      <w:r>
        <w:rPr>
          <w:rFonts w:eastAsiaTheme="minorHAnsi"/>
        </w:rPr>
        <w:t xml:space="preserve">□ </w:t>
      </w:r>
      <w:r>
        <w:t>Female</w:t>
      </w:r>
    </w:p>
    <w:p w14:paraId="2B76D2DA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2. Birthday __________</w:t>
      </w:r>
      <w:r>
        <w:rPr>
          <w:rFonts w:hint="eastAsia"/>
          <w:b/>
          <w:bCs/>
          <w:sz w:val="24"/>
          <w:szCs w:val="28"/>
        </w:rPr>
        <w:t>（</w:t>
      </w:r>
      <w:proofErr w:type="spellStart"/>
      <w:r>
        <w:rPr>
          <w:rFonts w:hint="eastAsia"/>
          <w:b/>
          <w:bCs/>
          <w:sz w:val="24"/>
          <w:szCs w:val="28"/>
        </w:rPr>
        <w:t>dd</w:t>
      </w:r>
      <w:r>
        <w:rPr>
          <w:b/>
          <w:bCs/>
          <w:sz w:val="24"/>
          <w:szCs w:val="28"/>
        </w:rPr>
        <w:t>,mm,yyyy</w:t>
      </w:r>
      <w:proofErr w:type="spellEnd"/>
      <w:r>
        <w:rPr>
          <w:b/>
          <w:bCs/>
          <w:sz w:val="24"/>
          <w:szCs w:val="28"/>
        </w:rPr>
        <w:t>）</w:t>
      </w:r>
    </w:p>
    <w:p w14:paraId="0883CC57" w14:textId="77777777" w:rsidR="00446BE0" w:rsidRDefault="0016251E">
      <w:pPr>
        <w:spacing w:beforeLines="50" w:before="156" w:afterLines="50" w:after="156"/>
      </w:pPr>
      <w:r>
        <w:rPr>
          <w:b/>
          <w:bCs/>
          <w:sz w:val="24"/>
          <w:szCs w:val="28"/>
        </w:rPr>
        <w:t>3. E</w:t>
      </w:r>
      <w:r>
        <w:rPr>
          <w:rFonts w:hint="eastAsia"/>
          <w:b/>
          <w:bCs/>
          <w:sz w:val="24"/>
          <w:szCs w:val="28"/>
        </w:rPr>
        <w:t>ducation</w:t>
      </w:r>
      <w:r>
        <w:rPr>
          <w:b/>
          <w:bCs/>
          <w:sz w:val="24"/>
          <w:szCs w:val="28"/>
        </w:rPr>
        <w:t>al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B</w:t>
      </w:r>
      <w:r>
        <w:rPr>
          <w:rFonts w:hint="eastAsia"/>
          <w:b/>
          <w:bCs/>
          <w:sz w:val="24"/>
          <w:szCs w:val="28"/>
        </w:rPr>
        <w:t xml:space="preserve">ackground </w:t>
      </w:r>
    </w:p>
    <w:p w14:paraId="4342E299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Primary school or below</w:t>
      </w:r>
    </w:p>
    <w:p w14:paraId="77FBDBE0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Secondary school</w:t>
      </w:r>
    </w:p>
    <w:p w14:paraId="142F077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H</w:t>
      </w:r>
      <w:r>
        <w:rPr>
          <w:rFonts w:eastAsiaTheme="minorHAnsi" w:hint="eastAsia"/>
        </w:rPr>
        <w:t>igh school</w:t>
      </w:r>
    </w:p>
    <w:p w14:paraId="6B3EAAC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</w:t>
      </w:r>
      <w:r>
        <w:rPr>
          <w:rFonts w:eastAsiaTheme="minorHAnsi" w:hint="eastAsia"/>
        </w:rPr>
        <w:t xml:space="preserve"> </w:t>
      </w:r>
      <w:r>
        <w:rPr>
          <w:rFonts w:eastAsiaTheme="minorHAnsi"/>
        </w:rPr>
        <w:t>J</w:t>
      </w:r>
      <w:r>
        <w:rPr>
          <w:rFonts w:eastAsiaTheme="minorHAnsi" w:hint="eastAsia"/>
        </w:rPr>
        <w:t>unior college</w:t>
      </w:r>
    </w:p>
    <w:p w14:paraId="5E29D3B4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</w:t>
      </w:r>
      <w:r>
        <w:rPr>
          <w:rFonts w:eastAsiaTheme="minorHAnsi" w:hint="eastAsia"/>
        </w:rPr>
        <w:t xml:space="preserve"> </w:t>
      </w:r>
      <w:r>
        <w:rPr>
          <w:rFonts w:eastAsiaTheme="minorHAnsi"/>
        </w:rPr>
        <w:t>B</w:t>
      </w:r>
      <w:r>
        <w:rPr>
          <w:rFonts w:eastAsiaTheme="minorHAnsi" w:hint="eastAsia"/>
        </w:rPr>
        <w:t>achelor and above</w:t>
      </w:r>
    </w:p>
    <w:p w14:paraId="05AB8AB8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4.P</w:t>
      </w:r>
      <w:r>
        <w:rPr>
          <w:rFonts w:hint="eastAsia"/>
          <w:b/>
          <w:bCs/>
          <w:sz w:val="24"/>
          <w:szCs w:val="28"/>
        </w:rPr>
        <w:t xml:space="preserve">rofessional </w:t>
      </w:r>
      <w:r>
        <w:rPr>
          <w:b/>
          <w:bCs/>
          <w:sz w:val="24"/>
          <w:szCs w:val="28"/>
        </w:rPr>
        <w:t>S</w:t>
      </w:r>
      <w:r>
        <w:rPr>
          <w:rFonts w:hint="eastAsia"/>
          <w:b/>
          <w:bCs/>
          <w:sz w:val="24"/>
          <w:szCs w:val="28"/>
        </w:rPr>
        <w:t>tatus</w:t>
      </w:r>
    </w:p>
    <w:p w14:paraId="20F55EA8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</w:t>
      </w:r>
      <w:r>
        <w:rPr>
          <w:rFonts w:eastAsiaTheme="minorHAnsi"/>
        </w:rPr>
        <w:t>No title</w:t>
      </w:r>
    </w:p>
    <w:p w14:paraId="003D1426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</w:t>
      </w:r>
      <w:r>
        <w:rPr>
          <w:rFonts w:eastAsiaTheme="minorHAnsi" w:hint="eastAsia"/>
        </w:rPr>
        <w:t xml:space="preserve"> </w:t>
      </w:r>
      <w:r>
        <w:rPr>
          <w:rFonts w:eastAsiaTheme="minorHAnsi"/>
        </w:rPr>
        <w:t>P</w:t>
      </w:r>
      <w:r>
        <w:rPr>
          <w:rFonts w:eastAsiaTheme="minorHAnsi" w:hint="eastAsia"/>
        </w:rPr>
        <w:t>rimary</w:t>
      </w:r>
    </w:p>
    <w:p w14:paraId="423AA35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I</w:t>
      </w:r>
      <w:r>
        <w:rPr>
          <w:rFonts w:eastAsiaTheme="minorHAnsi" w:hint="eastAsia"/>
        </w:rPr>
        <w:t>ntermediate</w:t>
      </w:r>
    </w:p>
    <w:p w14:paraId="5E99EB0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</w:t>
      </w:r>
      <w:r>
        <w:rPr>
          <w:rFonts w:eastAsiaTheme="minorHAnsi" w:hint="eastAsia"/>
        </w:rPr>
        <w:t xml:space="preserve"> </w:t>
      </w:r>
      <w:r>
        <w:rPr>
          <w:rFonts w:eastAsiaTheme="minorHAnsi"/>
        </w:rPr>
        <w:t>D</w:t>
      </w:r>
      <w:r>
        <w:rPr>
          <w:rFonts w:eastAsiaTheme="minorHAnsi" w:hint="eastAsia"/>
        </w:rPr>
        <w:t xml:space="preserve">eputy senior </w:t>
      </w:r>
    </w:p>
    <w:p w14:paraId="51DAFF6E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S</w:t>
      </w:r>
      <w:r>
        <w:rPr>
          <w:rFonts w:eastAsiaTheme="minorHAnsi" w:hint="eastAsia"/>
        </w:rPr>
        <w:t xml:space="preserve">enior </w:t>
      </w:r>
    </w:p>
    <w:p w14:paraId="5985F128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5. E</w:t>
      </w:r>
      <w:r>
        <w:rPr>
          <w:rFonts w:hint="eastAsia"/>
          <w:b/>
          <w:bCs/>
          <w:sz w:val="24"/>
          <w:szCs w:val="28"/>
        </w:rPr>
        <w:t xml:space="preserve">mployment </w:t>
      </w:r>
      <w:r>
        <w:rPr>
          <w:b/>
          <w:bCs/>
          <w:sz w:val="24"/>
          <w:szCs w:val="28"/>
        </w:rPr>
        <w:t>Mode</w:t>
      </w:r>
      <w:r>
        <w:rPr>
          <w:rFonts w:hint="eastAsia"/>
          <w:b/>
          <w:bCs/>
          <w:sz w:val="24"/>
          <w:szCs w:val="28"/>
        </w:rPr>
        <w:t xml:space="preserve"> </w:t>
      </w:r>
    </w:p>
    <w:p w14:paraId="02816F57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Formal</w:t>
      </w:r>
    </w:p>
    <w:p w14:paraId="3A990DF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</w:t>
      </w:r>
      <w:r>
        <w:rPr>
          <w:rFonts w:eastAsiaTheme="minorHAnsi" w:hint="eastAsia"/>
        </w:rPr>
        <w:t xml:space="preserve"> </w:t>
      </w:r>
      <w:r>
        <w:rPr>
          <w:rFonts w:eastAsiaTheme="minorHAnsi"/>
        </w:rPr>
        <w:t>Casual</w:t>
      </w:r>
      <w:r>
        <w:rPr>
          <w:rFonts w:eastAsiaTheme="minorHAnsi" w:hint="eastAsia"/>
        </w:rPr>
        <w:t xml:space="preserve"> </w:t>
      </w:r>
    </w:p>
    <w:p w14:paraId="1CBA4AED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6. M</w:t>
      </w:r>
      <w:r>
        <w:rPr>
          <w:rFonts w:hint="eastAsia"/>
          <w:b/>
          <w:bCs/>
          <w:sz w:val="24"/>
          <w:szCs w:val="28"/>
        </w:rPr>
        <w:t xml:space="preserve">onthly </w:t>
      </w:r>
      <w:r>
        <w:rPr>
          <w:b/>
          <w:bCs/>
          <w:sz w:val="24"/>
          <w:szCs w:val="28"/>
        </w:rPr>
        <w:t>I</w:t>
      </w:r>
      <w:r>
        <w:rPr>
          <w:rFonts w:hint="eastAsia"/>
          <w:b/>
          <w:bCs/>
          <w:sz w:val="24"/>
          <w:szCs w:val="28"/>
        </w:rPr>
        <w:t>ncome</w:t>
      </w:r>
      <w:r>
        <w:rPr>
          <w:b/>
          <w:bCs/>
          <w:sz w:val="24"/>
          <w:szCs w:val="28"/>
        </w:rPr>
        <w:t>: _____________RMB Yuan.</w:t>
      </w:r>
      <w:r>
        <w:rPr>
          <w:rFonts w:hint="eastAsia"/>
          <w:b/>
          <w:bCs/>
          <w:sz w:val="24"/>
          <w:szCs w:val="28"/>
        </w:rPr>
        <w:t xml:space="preserve"> </w:t>
      </w:r>
    </w:p>
    <w:p w14:paraId="31D9306D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 xml:space="preserve">7. Length of Service: _____________Years. </w:t>
      </w:r>
    </w:p>
    <w:p w14:paraId="7423A6A0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8. P</w:t>
      </w:r>
      <w:r>
        <w:rPr>
          <w:rFonts w:hint="eastAsia"/>
          <w:b/>
          <w:bCs/>
          <w:sz w:val="24"/>
          <w:szCs w:val="28"/>
        </w:rPr>
        <w:t xml:space="preserve">rofessional </w:t>
      </w:r>
      <w:r>
        <w:rPr>
          <w:b/>
          <w:bCs/>
          <w:sz w:val="24"/>
          <w:szCs w:val="28"/>
        </w:rPr>
        <w:t>L</w:t>
      </w:r>
      <w:r>
        <w:rPr>
          <w:rFonts w:hint="eastAsia"/>
          <w:b/>
          <w:bCs/>
          <w:sz w:val="24"/>
          <w:szCs w:val="28"/>
        </w:rPr>
        <w:t>icense</w:t>
      </w:r>
      <w:r>
        <w:rPr>
          <w:b/>
          <w:bCs/>
          <w:sz w:val="24"/>
          <w:szCs w:val="28"/>
        </w:rPr>
        <w:t xml:space="preserve"> for Practicing </w:t>
      </w:r>
    </w:p>
    <w:p w14:paraId="16BC50F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</w:t>
      </w:r>
      <w:r>
        <w:t>Y</w:t>
      </w:r>
      <w:r>
        <w:rPr>
          <w:rFonts w:eastAsiaTheme="minorHAnsi"/>
        </w:rPr>
        <w:t>es</w:t>
      </w:r>
    </w:p>
    <w:p w14:paraId="517A2177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No</w:t>
      </w:r>
    </w:p>
    <w:p w14:paraId="5562ABFE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9. Job types</w:t>
      </w:r>
    </w:p>
    <w:p w14:paraId="456D2057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Physician, and your specialty: □ General practice; </w:t>
      </w:r>
    </w:p>
    <w:p w14:paraId="067E871F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t xml:space="preserve">□ Internal medicine; </w:t>
      </w:r>
    </w:p>
    <w:p w14:paraId="3F1257C0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t xml:space="preserve">□ Surgery; </w:t>
      </w:r>
    </w:p>
    <w:p w14:paraId="3DBD3006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t xml:space="preserve">□ </w:t>
      </w:r>
      <w:proofErr w:type="spellStart"/>
      <w:r>
        <w:rPr>
          <w:rFonts w:eastAsiaTheme="minorHAnsi"/>
        </w:rPr>
        <w:t>Paediatrics</w:t>
      </w:r>
      <w:proofErr w:type="spellEnd"/>
      <w:r>
        <w:rPr>
          <w:rFonts w:eastAsiaTheme="minorHAnsi"/>
        </w:rPr>
        <w:t xml:space="preserve">; </w:t>
      </w:r>
    </w:p>
    <w:p w14:paraId="1DE836C4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t xml:space="preserve">□ </w:t>
      </w:r>
      <w:proofErr w:type="spellStart"/>
      <w:r>
        <w:rPr>
          <w:rFonts w:eastAsiaTheme="minorHAnsi"/>
        </w:rPr>
        <w:t>Gynaecology</w:t>
      </w:r>
      <w:proofErr w:type="spellEnd"/>
      <w:r>
        <w:rPr>
          <w:rFonts w:eastAsiaTheme="minorHAnsi"/>
        </w:rPr>
        <w:t xml:space="preserve">; </w:t>
      </w:r>
    </w:p>
    <w:p w14:paraId="7089B5D9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t xml:space="preserve">□ </w:t>
      </w:r>
      <w:r>
        <w:rPr>
          <w:rFonts w:eastAsiaTheme="minorHAnsi" w:hint="eastAsia"/>
        </w:rPr>
        <w:t>Obstetrician</w:t>
      </w:r>
      <w:r>
        <w:rPr>
          <w:rFonts w:eastAsiaTheme="minorHAnsi"/>
        </w:rPr>
        <w:t xml:space="preserve">; </w:t>
      </w:r>
    </w:p>
    <w:p w14:paraId="6E122BF5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t>□ Traditional Chinese medicine;</w:t>
      </w:r>
    </w:p>
    <w:p w14:paraId="4A2D4605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lastRenderedPageBreak/>
        <w:t xml:space="preserve">□ Mental health; </w:t>
      </w:r>
    </w:p>
    <w:p w14:paraId="45E41CEF" w14:textId="77777777" w:rsidR="00446BE0" w:rsidRDefault="0016251E">
      <w:pPr>
        <w:ind w:leftChars="1417" w:left="2976"/>
        <w:rPr>
          <w:rFonts w:eastAsiaTheme="minorHAnsi"/>
        </w:rPr>
      </w:pPr>
      <w:r>
        <w:rPr>
          <w:rFonts w:eastAsiaTheme="minorHAnsi"/>
        </w:rPr>
        <w:t>□ Others_______</w:t>
      </w:r>
      <w:r>
        <w:rPr>
          <w:rFonts w:eastAsiaTheme="minorHAnsi" w:hint="eastAsia"/>
        </w:rPr>
        <w:t xml:space="preserve"> </w:t>
      </w:r>
    </w:p>
    <w:p w14:paraId="5B36E4F9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Nurse, and your specialty: □ Outpatient nursing; </w:t>
      </w:r>
    </w:p>
    <w:p w14:paraId="63FB10BA" w14:textId="77777777" w:rsidR="00446BE0" w:rsidRDefault="0016251E">
      <w:pPr>
        <w:ind w:leftChars="1282" w:left="2692"/>
        <w:rPr>
          <w:rFonts w:eastAsiaTheme="minorHAnsi"/>
        </w:rPr>
      </w:pPr>
      <w:r>
        <w:rPr>
          <w:rFonts w:eastAsiaTheme="minorHAnsi"/>
        </w:rPr>
        <w:t xml:space="preserve">□ Inpatient nursing; </w:t>
      </w:r>
    </w:p>
    <w:p w14:paraId="31BD9B78" w14:textId="77777777" w:rsidR="00446BE0" w:rsidRDefault="0016251E">
      <w:pPr>
        <w:ind w:leftChars="1282" w:left="2692"/>
        <w:rPr>
          <w:rFonts w:eastAsiaTheme="minorHAnsi"/>
        </w:rPr>
      </w:pPr>
      <w:r>
        <w:rPr>
          <w:rFonts w:eastAsiaTheme="minorHAnsi"/>
        </w:rPr>
        <w:t>□ Public health;</w:t>
      </w:r>
    </w:p>
    <w:p w14:paraId="520213A6" w14:textId="77777777" w:rsidR="00446BE0" w:rsidRDefault="0016251E">
      <w:pPr>
        <w:ind w:leftChars="1282" w:left="2692"/>
        <w:rPr>
          <w:rFonts w:eastAsiaTheme="minorHAnsi"/>
        </w:rPr>
      </w:pPr>
      <w:r>
        <w:rPr>
          <w:rFonts w:eastAsiaTheme="minorHAnsi"/>
        </w:rPr>
        <w:t>□ Others________</w:t>
      </w:r>
      <w:r>
        <w:rPr>
          <w:rFonts w:eastAsiaTheme="minorHAnsi" w:hint="eastAsia"/>
        </w:rPr>
        <w:t xml:space="preserve"> </w:t>
      </w:r>
    </w:p>
    <w:p w14:paraId="34B8A4F7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Public health worker </w:t>
      </w:r>
    </w:p>
    <w:p w14:paraId="2A9D738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Director</w:t>
      </w:r>
    </w:p>
    <w:p w14:paraId="75657C58" w14:textId="77777777" w:rsidR="00446BE0" w:rsidRDefault="00446BE0"/>
    <w:p w14:paraId="516043AA" w14:textId="77777777" w:rsidR="00446BE0" w:rsidRDefault="0016251E">
      <w:pPr>
        <w:pStyle w:val="1"/>
      </w:pPr>
      <w:r>
        <w:t>Part 2 In-service Training</w:t>
      </w:r>
    </w:p>
    <w:p w14:paraId="7510A8CC" w14:textId="77777777" w:rsidR="00446BE0" w:rsidRDefault="0016251E">
      <w:p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1</w:t>
      </w:r>
      <w:r>
        <w:rPr>
          <w:b/>
          <w:bCs/>
          <w:sz w:val="24"/>
          <w:szCs w:val="28"/>
        </w:rPr>
        <w:t>. Have you ever received long-term training which lasts more than three months in t</w:t>
      </w:r>
      <w:r>
        <w:rPr>
          <w:b/>
          <w:bCs/>
          <w:sz w:val="24"/>
          <w:szCs w:val="28"/>
        </w:rPr>
        <w:t>he past three years?</w:t>
      </w:r>
    </w:p>
    <w:p w14:paraId="1B28845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Yes</w:t>
      </w:r>
    </w:p>
    <w:p w14:paraId="7C6A86C6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No</w:t>
      </w:r>
    </w:p>
    <w:p w14:paraId="1DC15377" w14:textId="77777777" w:rsidR="00446BE0" w:rsidRDefault="0016251E">
      <w:p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1</w:t>
      </w:r>
      <w:r>
        <w:rPr>
          <w:b/>
          <w:bCs/>
          <w:sz w:val="24"/>
          <w:szCs w:val="28"/>
        </w:rPr>
        <w:t>.1 How many months did your last long-term training last?</w:t>
      </w:r>
    </w:p>
    <w:p w14:paraId="1CABC7B0" w14:textId="77777777" w:rsidR="00446BE0" w:rsidRDefault="00446BE0"/>
    <w:p w14:paraId="05185B0C" w14:textId="77777777" w:rsidR="00446BE0" w:rsidRDefault="0016251E">
      <w:p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1</w:t>
      </w:r>
      <w:r>
        <w:rPr>
          <w:b/>
          <w:bCs/>
          <w:sz w:val="24"/>
          <w:szCs w:val="28"/>
        </w:rPr>
        <w:t>.2 What was the content of your last long-term training?</w:t>
      </w:r>
    </w:p>
    <w:p w14:paraId="12698001" w14:textId="77777777" w:rsidR="00446BE0" w:rsidRDefault="00446BE0"/>
    <w:p w14:paraId="74605305" w14:textId="77777777" w:rsidR="00446BE0" w:rsidRDefault="0016251E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2. Have you ever received short-term training which lasts less than three days in the past years?</w:t>
      </w:r>
    </w:p>
    <w:p w14:paraId="2E5DCA8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Yes</w:t>
      </w:r>
    </w:p>
    <w:p w14:paraId="5F302DB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N</w:t>
      </w:r>
      <w:r>
        <w:rPr>
          <w:rFonts w:eastAsiaTheme="minorHAnsi"/>
        </w:rPr>
        <w:t>o</w:t>
      </w:r>
    </w:p>
    <w:p w14:paraId="56565238" w14:textId="77777777" w:rsidR="00446BE0" w:rsidRDefault="0016251E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2.1 How many days did your last short-term training last?</w:t>
      </w:r>
    </w:p>
    <w:p w14:paraId="489D0389" w14:textId="77777777" w:rsidR="00446BE0" w:rsidRDefault="00446BE0"/>
    <w:p w14:paraId="4A9D8CC4" w14:textId="77777777" w:rsidR="00446BE0" w:rsidRDefault="0016251E">
      <w:p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2</w:t>
      </w:r>
      <w:r>
        <w:rPr>
          <w:b/>
          <w:bCs/>
          <w:sz w:val="24"/>
          <w:szCs w:val="28"/>
        </w:rPr>
        <w:t>.2 What was the content of your last short-term training?</w:t>
      </w:r>
    </w:p>
    <w:p w14:paraId="192E078F" w14:textId="77777777" w:rsidR="00446BE0" w:rsidRDefault="00446BE0"/>
    <w:p w14:paraId="15E4AFF3" w14:textId="77777777" w:rsidR="00446BE0" w:rsidRDefault="0016251E">
      <w:pPr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3</w:t>
      </w:r>
      <w:r>
        <w:rPr>
          <w:b/>
          <w:bCs/>
          <w:sz w:val="24"/>
          <w:szCs w:val="28"/>
        </w:rPr>
        <w:t>. Did the current in-service training satisfy your work demands?</w:t>
      </w:r>
    </w:p>
    <w:p w14:paraId="013EBD3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Always</w:t>
      </w:r>
    </w:p>
    <w:p w14:paraId="5EECD851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Usually</w:t>
      </w:r>
    </w:p>
    <w:p w14:paraId="3F337B43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Sometimes</w:t>
      </w:r>
    </w:p>
    <w:p w14:paraId="350C847E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Occasionally</w:t>
      </w:r>
    </w:p>
    <w:p w14:paraId="3C43B6B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Rarely</w:t>
      </w:r>
    </w:p>
    <w:p w14:paraId="0CC5FF6D" w14:textId="77777777" w:rsidR="00446BE0" w:rsidRDefault="00446BE0"/>
    <w:p w14:paraId="22E4A3C2" w14:textId="77777777" w:rsidR="00446BE0" w:rsidRDefault="0016251E">
      <w:pPr>
        <w:pStyle w:val="1"/>
      </w:pPr>
      <w:r>
        <w:t xml:space="preserve">Part 3 Job </w:t>
      </w:r>
      <w:r>
        <w:t>Satisfaction</w:t>
      </w:r>
    </w:p>
    <w:p w14:paraId="386B14EE" w14:textId="77777777" w:rsidR="00446BE0" w:rsidRDefault="0016251E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Using this 5</w:t>
      </w:r>
      <w:r>
        <w:rPr>
          <w:rFonts w:hint="eastAsia"/>
          <w:b/>
          <w:bCs/>
          <w:sz w:val="24"/>
          <w:szCs w:val="28"/>
        </w:rPr>
        <w:t>-</w:t>
      </w:r>
      <w:r>
        <w:rPr>
          <w:b/>
          <w:bCs/>
          <w:sz w:val="24"/>
          <w:szCs w:val="28"/>
        </w:rPr>
        <w:t xml:space="preserve">point scale, indicate how </w:t>
      </w:r>
      <w:r>
        <w:rPr>
          <w:rFonts w:hint="eastAsia"/>
          <w:b/>
          <w:bCs/>
          <w:sz w:val="24"/>
          <w:szCs w:val="28"/>
        </w:rPr>
        <w:t>satisfied</w:t>
      </w:r>
      <w:r>
        <w:rPr>
          <w:b/>
          <w:bCs/>
          <w:sz w:val="24"/>
          <w:szCs w:val="28"/>
        </w:rPr>
        <w:t xml:space="preserve"> each of the following statements is in describing you.</w:t>
      </w:r>
    </w:p>
    <w:tbl>
      <w:tblPr>
        <w:tblW w:w="8474" w:type="dxa"/>
        <w:tblLook w:val="04A0" w:firstRow="1" w:lastRow="0" w:firstColumn="1" w:lastColumn="0" w:noHBand="0" w:noVBand="1"/>
      </w:tblPr>
      <w:tblGrid>
        <w:gridCol w:w="2929"/>
        <w:gridCol w:w="1112"/>
        <w:gridCol w:w="950"/>
        <w:gridCol w:w="1161"/>
        <w:gridCol w:w="1161"/>
        <w:gridCol w:w="1161"/>
      </w:tblGrid>
      <w:tr w:rsidR="00446BE0" w14:paraId="6A4B8875" w14:textId="77777777">
        <w:trPr>
          <w:trHeight w:val="276"/>
        </w:trPr>
        <w:tc>
          <w:tcPr>
            <w:tcW w:w="2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EC4ED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5A976" w14:textId="77777777" w:rsidR="00446BE0" w:rsidRDefault="001625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very satisfie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0D54" w14:textId="77777777" w:rsidR="00446BE0" w:rsidRDefault="001625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13EC" w14:textId="77777777" w:rsidR="00446BE0" w:rsidRDefault="001625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moderately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03EB7" w14:textId="77777777" w:rsidR="00446BE0" w:rsidRDefault="001625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dissatisfie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2E798" w14:textId="77777777" w:rsidR="00446BE0" w:rsidRDefault="001625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very dissatisfied</w:t>
            </w:r>
          </w:p>
        </w:tc>
      </w:tr>
      <w:tr w:rsidR="00446BE0" w14:paraId="448BC233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F35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.Are you satisfied with your income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9BCE7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0A63B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62E1B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38146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32E81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6917CBA1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5EA9E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2.Are you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satisfied with the performance criteria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6878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99DCF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7D349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15D21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E8B03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3993A63D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BBBA6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.Are you satisfied with the feedback mechanism of performance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AB92D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E670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B3087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17CB8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51DE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46BE0" w14:paraId="18B405F3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D3DE9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.Are you satisfied with the selection policy of honors or awards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D05FC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7595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A9139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051B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ACEFF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46BE0" w14:paraId="4C9E2F45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4F1C0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5.Are you satisfied with the system of rewards and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punishment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B2E9D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80B09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C357C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C8806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B2DF0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46BE0" w14:paraId="15BFD1C1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8573C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.Are you satisfied with promotion standard of profession title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78B96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2DDD3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4A373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244F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0A0A7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52451254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E9D99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.Are you satisfied with promotion standard of position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E82C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7C7E9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D0D03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8FDFC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49AD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5AD94962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13C1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8.Are you satisfied with doctor-patient relationship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BBAE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D8641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46C1E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4822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20867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6BC0E2AD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1191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9.Are you satisfied with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the relationships with colleagues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C045C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00D13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2489B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0659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86C55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46BE0" w14:paraId="4239621A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4F2F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0.Are you satisfied with the support from other departments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F221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AB442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1FA68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249F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9D47B" w14:textId="77777777" w:rsidR="00446BE0" w:rsidRDefault="00446BE0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46BE0" w14:paraId="1029C225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55D1B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1.Are you satisfied with your working environment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1B09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0A49C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7FC5F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97A31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16DB0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46EA8C35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9CAAD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2.Are you satisfied with your workload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226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1447A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CB065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7F5C0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B7F2B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0B90D1B6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1A333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14.Are you satisfied with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training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E9C1D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7F46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7F487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CA21A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3AF16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55AD546C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EA1D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4.Are you satisfied with autonomy in your job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40D0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E431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03619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84322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45853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2D34FBB2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C9F21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5.Are you satisfied with your participation in decision making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1A46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D078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635B6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74A07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FD040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BE0" w14:paraId="08B6BAD5" w14:textId="77777777">
        <w:trPr>
          <w:trHeight w:val="567"/>
        </w:trPr>
        <w:tc>
          <w:tcPr>
            <w:tcW w:w="2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8AA56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6.Are you satisfied with your job?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B9ACE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EAA74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DE0E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A0A08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FC85E" w14:textId="77777777" w:rsidR="00446BE0" w:rsidRDefault="0016251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52A3A72" w14:textId="77777777" w:rsidR="00446BE0" w:rsidRDefault="00446BE0"/>
    <w:p w14:paraId="201102AE" w14:textId="77777777" w:rsidR="00446BE0" w:rsidRDefault="0016251E">
      <w:pPr>
        <w:pStyle w:val="1"/>
      </w:pPr>
      <w:r>
        <w:lastRenderedPageBreak/>
        <w:t>Part 4 Knowledge Test</w:t>
      </w:r>
    </w:p>
    <w:p w14:paraId="47A089D4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1</w:t>
      </w:r>
      <w:r>
        <w:rPr>
          <w:b/>
          <w:bCs/>
          <w:sz w:val="24"/>
          <w:szCs w:val="28"/>
        </w:rPr>
        <w:t xml:space="preserve">. What is the </w:t>
      </w:r>
      <w:r>
        <w:rPr>
          <w:b/>
          <w:bCs/>
          <w:sz w:val="24"/>
          <w:szCs w:val="28"/>
        </w:rPr>
        <w:t>treatment principle of hypertension in the elderly? (For physicians)</w:t>
      </w:r>
    </w:p>
    <w:p w14:paraId="74D461D4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Take 3-4 kinds of hyp</w:t>
      </w:r>
      <w:r>
        <w:rPr>
          <w:rFonts w:eastAsiaTheme="minorHAnsi" w:hint="eastAsia"/>
        </w:rPr>
        <w:t>er</w:t>
      </w:r>
      <w:r>
        <w:rPr>
          <w:rFonts w:eastAsiaTheme="minorHAnsi"/>
        </w:rPr>
        <w:t>tensive drugs together.</w:t>
      </w:r>
    </w:p>
    <w:p w14:paraId="12B9FDBA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Take hyp</w:t>
      </w:r>
      <w:r>
        <w:rPr>
          <w:rFonts w:eastAsiaTheme="minorHAnsi" w:hint="eastAsia"/>
        </w:rPr>
        <w:t>er</w:t>
      </w:r>
      <w:r>
        <w:rPr>
          <w:rFonts w:eastAsiaTheme="minorHAnsi"/>
        </w:rPr>
        <w:t>tensive drugs together at the beginning of hypertension.</w:t>
      </w:r>
    </w:p>
    <w:p w14:paraId="044777D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Start with a small dose and gradually increase if it doesn't </w:t>
      </w:r>
      <w:r>
        <w:rPr>
          <w:rFonts w:eastAsiaTheme="minorHAnsi"/>
        </w:rPr>
        <w:t>work</w:t>
      </w:r>
    </w:p>
    <w:p w14:paraId="44CDB146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Take large doses for rapid blood pressure reduction.</w:t>
      </w:r>
    </w:p>
    <w:p w14:paraId="2216A46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Don’t take any drugs.</w:t>
      </w:r>
    </w:p>
    <w:p w14:paraId="59AE7C7A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2</w:t>
      </w:r>
      <w:r>
        <w:rPr>
          <w:b/>
          <w:bCs/>
          <w:sz w:val="24"/>
          <w:szCs w:val="28"/>
        </w:rPr>
        <w:t>. What is the priority drug for the treatment of severe pregnancy induced hypertension syndrome? (For physicians)</w:t>
      </w:r>
    </w:p>
    <w:p w14:paraId="15EA4BD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Hyp</w:t>
      </w:r>
      <w:r>
        <w:rPr>
          <w:rFonts w:eastAsiaTheme="minorHAnsi" w:hint="eastAsia"/>
        </w:rPr>
        <w:t>er</w:t>
      </w:r>
      <w:r>
        <w:rPr>
          <w:rFonts w:eastAsiaTheme="minorHAnsi"/>
        </w:rPr>
        <w:t>tensive drugs</w:t>
      </w:r>
    </w:p>
    <w:p w14:paraId="586BF95A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Diuretics</w:t>
      </w:r>
    </w:p>
    <w:p w14:paraId="4149DCC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</w:t>
      </w:r>
      <w:r>
        <w:rPr>
          <w:rFonts w:eastAsiaTheme="minorHAnsi"/>
        </w:rPr>
        <w:t>Antispasmodic</w:t>
      </w:r>
    </w:p>
    <w:p w14:paraId="49A73AB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Sedative</w:t>
      </w:r>
    </w:p>
    <w:p w14:paraId="2F83A34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Plasma expander</w:t>
      </w:r>
    </w:p>
    <w:p w14:paraId="681C4BE9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3</w:t>
      </w:r>
      <w:r>
        <w:rPr>
          <w:b/>
          <w:bCs/>
          <w:sz w:val="24"/>
          <w:szCs w:val="28"/>
        </w:rPr>
        <w:t>.What kind of anti</w:t>
      </w:r>
      <w:r>
        <w:rPr>
          <w:rFonts w:hint="eastAsia"/>
          <w:b/>
          <w:bCs/>
          <w:sz w:val="24"/>
          <w:szCs w:val="28"/>
        </w:rPr>
        <w:t>-</w:t>
      </w:r>
      <w:r>
        <w:rPr>
          <w:b/>
          <w:bCs/>
          <w:sz w:val="24"/>
          <w:szCs w:val="28"/>
        </w:rPr>
        <w:t>hypertensive drugs should not be used in treating hypertension complicated with diabetes? (For physicians)</w:t>
      </w:r>
    </w:p>
    <w:p w14:paraId="2099176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Hydralazine</w:t>
      </w:r>
    </w:p>
    <w:p w14:paraId="2C241B5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Guanethidine</w:t>
      </w:r>
    </w:p>
    <w:p w14:paraId="0038DC27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Metoprolol</w:t>
      </w:r>
    </w:p>
    <w:p w14:paraId="206282F6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Compound antihypertension</w:t>
      </w:r>
    </w:p>
    <w:p w14:paraId="7E46D31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Angiotensin co</w:t>
      </w:r>
      <w:r>
        <w:rPr>
          <w:rFonts w:eastAsiaTheme="minorHAnsi"/>
        </w:rPr>
        <w:t>nverse enzyme inhibitor</w:t>
      </w:r>
    </w:p>
    <w:p w14:paraId="7E1CD24C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4</w:t>
      </w:r>
      <w:r>
        <w:rPr>
          <w:b/>
          <w:bCs/>
          <w:sz w:val="24"/>
          <w:szCs w:val="28"/>
        </w:rPr>
        <w:t xml:space="preserve">. Which of the following statements is the benefits of calculus </w:t>
      </w:r>
      <w:proofErr w:type="spellStart"/>
      <w:r>
        <w:rPr>
          <w:b/>
          <w:bCs/>
          <w:sz w:val="24"/>
          <w:szCs w:val="28"/>
        </w:rPr>
        <w:t>bovis</w:t>
      </w:r>
      <w:proofErr w:type="spellEnd"/>
      <w:r>
        <w:rPr>
          <w:b/>
          <w:bCs/>
          <w:sz w:val="24"/>
          <w:szCs w:val="28"/>
        </w:rPr>
        <w:t>? (For physicians)</w:t>
      </w:r>
    </w:p>
    <w:p w14:paraId="32BCAF9C" w14:textId="77777777" w:rsidR="00446BE0" w:rsidRDefault="0016251E">
      <w:pPr>
        <w:ind w:leftChars="135" w:left="283"/>
        <w:rPr>
          <w:b/>
          <w:bCs/>
          <w:sz w:val="24"/>
          <w:szCs w:val="28"/>
        </w:rPr>
      </w:pPr>
      <w:r>
        <w:rPr>
          <w:rFonts w:eastAsiaTheme="minorHAnsi"/>
        </w:rPr>
        <w:t>□ Heat-clearing and detoxifying</w:t>
      </w:r>
    </w:p>
    <w:p w14:paraId="0BA9D33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Antispasmodic</w:t>
      </w:r>
    </w:p>
    <w:p w14:paraId="0D186270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Make expectoration easy</w:t>
      </w:r>
    </w:p>
    <w:p w14:paraId="7B850F6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Inducing resuscitation</w:t>
      </w:r>
    </w:p>
    <w:p w14:paraId="3AAD669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Treating </w:t>
      </w:r>
      <w:proofErr w:type="spellStart"/>
      <w:r>
        <w:rPr>
          <w:rFonts w:eastAsiaTheme="minorHAnsi"/>
        </w:rPr>
        <w:t>stranguria</w:t>
      </w:r>
      <w:proofErr w:type="spellEnd"/>
    </w:p>
    <w:p w14:paraId="2944BBB1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5</w:t>
      </w:r>
      <w:r>
        <w:rPr>
          <w:b/>
          <w:bCs/>
          <w:sz w:val="24"/>
          <w:szCs w:val="28"/>
        </w:rPr>
        <w:t>. What is the purpose</w:t>
      </w:r>
      <w:r>
        <w:rPr>
          <w:b/>
          <w:bCs/>
          <w:sz w:val="24"/>
          <w:szCs w:val="28"/>
        </w:rPr>
        <w:t xml:space="preserve"> of massaging local skin with 50% alcohol? (For nurses)</w:t>
      </w:r>
    </w:p>
    <w:p w14:paraId="4CE1482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Disinfection</w:t>
      </w:r>
    </w:p>
    <w:p w14:paraId="799A95C6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Lubricate</w:t>
      </w:r>
    </w:p>
    <w:p w14:paraId="3A70CC4F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Remove dirt</w:t>
      </w:r>
    </w:p>
    <w:p w14:paraId="145AC473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Promote blood circulation</w:t>
      </w:r>
    </w:p>
    <w:p w14:paraId="792F29C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Lower the body temperature</w:t>
      </w:r>
    </w:p>
    <w:p w14:paraId="21625B09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6. What is the priority drug for rescuing the penicillin allergic shock? (For nurses)</w:t>
      </w:r>
    </w:p>
    <w:p w14:paraId="554B3478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Calcium </w:t>
      </w:r>
      <w:r>
        <w:rPr>
          <w:rFonts w:eastAsiaTheme="minorHAnsi"/>
        </w:rPr>
        <w:t>gluconate</w:t>
      </w:r>
    </w:p>
    <w:p w14:paraId="4128D56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lastRenderedPageBreak/>
        <w:t>□ Calcium chloride</w:t>
      </w:r>
    </w:p>
    <w:p w14:paraId="568ED8C2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Hydrochloride adrenaline</w:t>
      </w:r>
    </w:p>
    <w:p w14:paraId="411E613E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Norepinephrine</w:t>
      </w:r>
    </w:p>
    <w:p w14:paraId="45856E66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Dopamine</w:t>
      </w:r>
    </w:p>
    <w:p w14:paraId="2AE927F5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7</w:t>
      </w:r>
      <w:r>
        <w:rPr>
          <w:b/>
          <w:bCs/>
          <w:sz w:val="24"/>
          <w:szCs w:val="28"/>
        </w:rPr>
        <w:t>. What is the first principles of dietary treatment for diabetics? (For public health workers)</w:t>
      </w:r>
    </w:p>
    <w:p w14:paraId="4DAEA0DE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Ensure adequate protein</w:t>
      </w:r>
    </w:p>
    <w:p w14:paraId="3F5E4DB3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Control the fat intake</w:t>
      </w:r>
    </w:p>
    <w:p w14:paraId="1FD798D5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Provide adequate food f</w:t>
      </w:r>
      <w:r>
        <w:rPr>
          <w:rFonts w:eastAsiaTheme="minorHAnsi"/>
        </w:rPr>
        <w:t>iber</w:t>
      </w:r>
    </w:p>
    <w:p w14:paraId="2D0EDDD3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Control the total energy</w:t>
      </w:r>
    </w:p>
    <w:p w14:paraId="2E60B534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Reasonable diet</w:t>
      </w:r>
    </w:p>
    <w:p w14:paraId="4F1465A7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8</w:t>
      </w:r>
      <w:r>
        <w:rPr>
          <w:b/>
          <w:bCs/>
          <w:sz w:val="24"/>
          <w:szCs w:val="28"/>
        </w:rPr>
        <w:t>.What is the optimal time to take antihypertensive drugs of prolonged action? (For public health workers)</w:t>
      </w:r>
    </w:p>
    <w:p w14:paraId="5C8CA8B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After Getting Up</w:t>
      </w:r>
    </w:p>
    <w:p w14:paraId="1B3211CF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After breakfast</w:t>
      </w:r>
    </w:p>
    <w:p w14:paraId="6AE2000C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After lunch</w:t>
      </w:r>
    </w:p>
    <w:p w14:paraId="7B28C1FE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At 3 o’clock in the afternoon</w:t>
      </w:r>
    </w:p>
    <w:p w14:paraId="65A7345E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Before </w:t>
      </w:r>
      <w:r>
        <w:rPr>
          <w:rFonts w:eastAsiaTheme="minorHAnsi"/>
        </w:rPr>
        <w:t>sleeping in the evening</w:t>
      </w:r>
    </w:p>
    <w:p w14:paraId="5A90E72B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9</w:t>
      </w:r>
      <w:r>
        <w:rPr>
          <w:b/>
          <w:bCs/>
          <w:sz w:val="24"/>
          <w:szCs w:val="28"/>
        </w:rPr>
        <w:t>. How old should be initial vaccinated against diphtheria, tetanus and pertussis (DTP)? (For public health workers)</w:t>
      </w:r>
    </w:p>
    <w:p w14:paraId="0401417B" w14:textId="469917FE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</w:t>
      </w:r>
      <w:r>
        <w:rPr>
          <w:rFonts w:eastAsiaTheme="minorHAnsi" w:hint="eastAsia"/>
        </w:rPr>
        <w:t>3</w:t>
      </w:r>
      <w:r>
        <w:rPr>
          <w:rFonts w:eastAsiaTheme="minorHAnsi"/>
        </w:rPr>
        <w:t xml:space="preserve"> </w:t>
      </w:r>
      <w:r>
        <w:rPr>
          <w:rFonts w:eastAsiaTheme="minorHAnsi" w:hint="eastAsia"/>
        </w:rPr>
        <w:t>month</w:t>
      </w:r>
      <w:r>
        <w:rPr>
          <w:rFonts w:eastAsiaTheme="minorHAnsi"/>
        </w:rPr>
        <w:t>s</w:t>
      </w:r>
    </w:p>
    <w:p w14:paraId="3F39AB87" w14:textId="56AC176B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</w:t>
      </w:r>
      <w:r>
        <w:rPr>
          <w:rFonts w:eastAsiaTheme="minorHAnsi" w:hint="eastAsia"/>
        </w:rPr>
        <w:t>4</w:t>
      </w:r>
      <w:r>
        <w:rPr>
          <w:rFonts w:eastAsiaTheme="minorHAnsi"/>
        </w:rPr>
        <w:t xml:space="preserve"> months</w:t>
      </w:r>
    </w:p>
    <w:p w14:paraId="22763B74" w14:textId="024116B4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</w:t>
      </w:r>
      <w:r>
        <w:rPr>
          <w:rFonts w:eastAsiaTheme="minorHAnsi" w:hint="eastAsia"/>
        </w:rPr>
        <w:t>6</w:t>
      </w:r>
      <w:r>
        <w:rPr>
          <w:rFonts w:eastAsiaTheme="minorHAnsi"/>
        </w:rPr>
        <w:t xml:space="preserve"> months</w:t>
      </w:r>
    </w:p>
    <w:p w14:paraId="2CD389B7" w14:textId="53FC239E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</w:t>
      </w: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 year</w:t>
      </w:r>
    </w:p>
    <w:p w14:paraId="4A56EA47" w14:textId="77777777" w:rsidR="00446BE0" w:rsidRDefault="0016251E">
      <w:pPr>
        <w:spacing w:beforeLines="50" w:before="156" w:afterLines="50" w:after="156"/>
        <w:rPr>
          <w:b/>
          <w:bCs/>
          <w:sz w:val="24"/>
          <w:szCs w:val="28"/>
        </w:rPr>
      </w:pPr>
      <w:r>
        <w:rPr>
          <w:rFonts w:hint="eastAsia"/>
          <w:b/>
          <w:bCs/>
          <w:sz w:val="24"/>
          <w:szCs w:val="28"/>
        </w:rPr>
        <w:t>1</w:t>
      </w:r>
      <w:r>
        <w:rPr>
          <w:b/>
          <w:bCs/>
          <w:sz w:val="24"/>
          <w:szCs w:val="28"/>
        </w:rPr>
        <w:t xml:space="preserve">0. Which of the following drug is the first drug for </w:t>
      </w:r>
      <w:r>
        <w:rPr>
          <w:b/>
          <w:bCs/>
          <w:sz w:val="24"/>
          <w:szCs w:val="28"/>
        </w:rPr>
        <w:t>treatment of tuberculosis? (For public health workers)</w:t>
      </w:r>
    </w:p>
    <w:p w14:paraId="0366737F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Isoniazid</w:t>
      </w:r>
    </w:p>
    <w:p w14:paraId="0C69907A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 xml:space="preserve">□ Sodium </w:t>
      </w:r>
      <w:proofErr w:type="spellStart"/>
      <w:r>
        <w:rPr>
          <w:rFonts w:eastAsiaTheme="minorHAnsi"/>
        </w:rPr>
        <w:t>aminosalicylate</w:t>
      </w:r>
      <w:proofErr w:type="spellEnd"/>
    </w:p>
    <w:p w14:paraId="48D85AC8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Protionamide</w:t>
      </w:r>
    </w:p>
    <w:p w14:paraId="2F1F88EB" w14:textId="77777777" w:rsidR="00446BE0" w:rsidRDefault="0016251E">
      <w:pPr>
        <w:ind w:leftChars="135" w:left="283"/>
        <w:rPr>
          <w:rFonts w:eastAsiaTheme="minorHAnsi"/>
        </w:rPr>
      </w:pPr>
      <w:r>
        <w:rPr>
          <w:rFonts w:eastAsiaTheme="minorHAnsi"/>
        </w:rPr>
        <w:t>□ Kanamycin</w:t>
      </w:r>
    </w:p>
    <w:sectPr w:rsidR="00446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4CD"/>
    <w:rsid w:val="0004422C"/>
    <w:rsid w:val="0004436A"/>
    <w:rsid w:val="0007242D"/>
    <w:rsid w:val="000C5C8B"/>
    <w:rsid w:val="000F0771"/>
    <w:rsid w:val="00102F30"/>
    <w:rsid w:val="00106215"/>
    <w:rsid w:val="0016251E"/>
    <w:rsid w:val="001D0E59"/>
    <w:rsid w:val="001F500B"/>
    <w:rsid w:val="00210BAB"/>
    <w:rsid w:val="00264A54"/>
    <w:rsid w:val="00363848"/>
    <w:rsid w:val="003C7E21"/>
    <w:rsid w:val="003D3347"/>
    <w:rsid w:val="003E4CB9"/>
    <w:rsid w:val="00446BE0"/>
    <w:rsid w:val="004C06C7"/>
    <w:rsid w:val="004D32E5"/>
    <w:rsid w:val="004E27A1"/>
    <w:rsid w:val="00552F6A"/>
    <w:rsid w:val="00556BF1"/>
    <w:rsid w:val="00583522"/>
    <w:rsid w:val="005B6590"/>
    <w:rsid w:val="005D75DC"/>
    <w:rsid w:val="005E04CD"/>
    <w:rsid w:val="005E460C"/>
    <w:rsid w:val="00632127"/>
    <w:rsid w:val="006C3DFB"/>
    <w:rsid w:val="006D59F1"/>
    <w:rsid w:val="006E01D1"/>
    <w:rsid w:val="006F7B78"/>
    <w:rsid w:val="00777131"/>
    <w:rsid w:val="00791C1B"/>
    <w:rsid w:val="007C1896"/>
    <w:rsid w:val="007F750C"/>
    <w:rsid w:val="00803DDB"/>
    <w:rsid w:val="00873519"/>
    <w:rsid w:val="008957B8"/>
    <w:rsid w:val="009F31AC"/>
    <w:rsid w:val="00A26954"/>
    <w:rsid w:val="00AD35DB"/>
    <w:rsid w:val="00B67FCB"/>
    <w:rsid w:val="00B85893"/>
    <w:rsid w:val="00B92C44"/>
    <w:rsid w:val="00C04AC7"/>
    <w:rsid w:val="00C51153"/>
    <w:rsid w:val="00C64004"/>
    <w:rsid w:val="00C85557"/>
    <w:rsid w:val="00C9287B"/>
    <w:rsid w:val="00CB52C5"/>
    <w:rsid w:val="00CB538E"/>
    <w:rsid w:val="00D06720"/>
    <w:rsid w:val="00D56CAC"/>
    <w:rsid w:val="00DA0C3F"/>
    <w:rsid w:val="00DD0A27"/>
    <w:rsid w:val="00E50065"/>
    <w:rsid w:val="00E778CB"/>
    <w:rsid w:val="00F41300"/>
    <w:rsid w:val="00F72F4E"/>
    <w:rsid w:val="00FF1A96"/>
    <w:rsid w:val="09F607FE"/>
    <w:rsid w:val="0C93661A"/>
    <w:rsid w:val="521C118C"/>
    <w:rsid w:val="79253A06"/>
    <w:rsid w:val="7C2B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60BF23"/>
  <w15:docId w15:val="{C65A2DD7-290D-4097-AD5D-0ED89C0F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Times New Roman" w:hAnsi="Times New Roman"/>
      <w:b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5</Pages>
  <Words>718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6</cp:revision>
  <dcterms:created xsi:type="dcterms:W3CDTF">2020-11-20T02:48:00Z</dcterms:created>
  <dcterms:modified xsi:type="dcterms:W3CDTF">2020-11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